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7D93" w14:paraId="577C6D05" w14:textId="77777777" w:rsidTr="00B00BBF">
        <w:tc>
          <w:tcPr>
            <w:tcW w:w="9016" w:type="dxa"/>
            <w:gridSpan w:val="4"/>
          </w:tcPr>
          <w:p w14:paraId="6CD2365D" w14:textId="77777777" w:rsidR="00437D93" w:rsidRPr="00E52BE7" w:rsidRDefault="00437D93" w:rsidP="00B00BBF">
            <w:pPr>
              <w:rPr>
                <w:b/>
                <w:bCs/>
              </w:rPr>
            </w:pPr>
            <w:r>
              <w:rPr>
                <w:b/>
                <w:bCs/>
              </w:rPr>
              <w:t>Texture Analysis Contrast Summary Measure</w:t>
            </w:r>
          </w:p>
        </w:tc>
      </w:tr>
      <w:tr w:rsidR="00437D93" w14:paraId="29C50CC4" w14:textId="77777777" w:rsidTr="00B00BBF">
        <w:tc>
          <w:tcPr>
            <w:tcW w:w="2254" w:type="dxa"/>
          </w:tcPr>
          <w:p w14:paraId="5B6F2D8F" w14:textId="7DF863AF" w:rsidR="00437D93" w:rsidRPr="00E52BE7" w:rsidRDefault="005D3075" w:rsidP="00B00BBF">
            <w:pPr>
              <w:rPr>
                <w:b/>
                <w:bCs/>
              </w:rPr>
            </w:pPr>
            <w:r>
              <w:rPr>
                <w:b/>
                <w:bCs/>
              </w:rPr>
              <w:t>Patients</w:t>
            </w:r>
            <w:r w:rsidR="00437D93" w:rsidRPr="00E52BE7">
              <w:rPr>
                <w:b/>
                <w:bCs/>
              </w:rPr>
              <w:t xml:space="preserve"> TI</w:t>
            </w:r>
          </w:p>
        </w:tc>
        <w:tc>
          <w:tcPr>
            <w:tcW w:w="2254" w:type="dxa"/>
          </w:tcPr>
          <w:p w14:paraId="5333B17F" w14:textId="36CF2589" w:rsidR="00437D93" w:rsidRPr="00E52BE7" w:rsidRDefault="005D3075" w:rsidP="00B00BBF">
            <w:pPr>
              <w:rPr>
                <w:b/>
                <w:bCs/>
              </w:rPr>
            </w:pPr>
            <w:r>
              <w:rPr>
                <w:b/>
                <w:bCs/>
              </w:rPr>
              <w:t>Patients</w:t>
            </w:r>
            <w:r w:rsidR="00437D93" w:rsidRPr="00E52BE7">
              <w:rPr>
                <w:b/>
                <w:bCs/>
              </w:rPr>
              <w:t xml:space="preserve"> Colon</w:t>
            </w:r>
          </w:p>
        </w:tc>
        <w:tc>
          <w:tcPr>
            <w:tcW w:w="2254" w:type="dxa"/>
          </w:tcPr>
          <w:p w14:paraId="012D3A38" w14:textId="77777777" w:rsidR="00437D93" w:rsidRPr="00E52BE7" w:rsidRDefault="00437D93" w:rsidP="00B00BBF">
            <w:pPr>
              <w:rPr>
                <w:b/>
                <w:bCs/>
              </w:rPr>
            </w:pPr>
            <w:r w:rsidRPr="00E52BE7">
              <w:rPr>
                <w:b/>
                <w:bCs/>
              </w:rPr>
              <w:t>HCs TI</w:t>
            </w:r>
          </w:p>
        </w:tc>
        <w:tc>
          <w:tcPr>
            <w:tcW w:w="2254" w:type="dxa"/>
          </w:tcPr>
          <w:p w14:paraId="3F1F2B18" w14:textId="77777777" w:rsidR="00437D93" w:rsidRPr="00E52BE7" w:rsidRDefault="00437D93" w:rsidP="00B00BBF">
            <w:pPr>
              <w:rPr>
                <w:b/>
                <w:bCs/>
              </w:rPr>
            </w:pPr>
            <w:r w:rsidRPr="00E52BE7">
              <w:rPr>
                <w:b/>
                <w:bCs/>
              </w:rPr>
              <w:t>HCs Colon</w:t>
            </w:r>
          </w:p>
        </w:tc>
      </w:tr>
      <w:tr w:rsidR="00437D93" w14:paraId="5C7717B4" w14:textId="77777777" w:rsidTr="00B00BBF">
        <w:tc>
          <w:tcPr>
            <w:tcW w:w="2254" w:type="dxa"/>
          </w:tcPr>
          <w:p w14:paraId="0787805E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2254" w:type="dxa"/>
          </w:tcPr>
          <w:p w14:paraId="74543C5C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2254" w:type="dxa"/>
          </w:tcPr>
          <w:p w14:paraId="5E9C87B0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2254" w:type="dxa"/>
          </w:tcPr>
          <w:p w14:paraId="360E44ED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437D93" w14:paraId="50A5EFFD" w14:textId="77777777" w:rsidTr="00B00BBF">
        <w:tc>
          <w:tcPr>
            <w:tcW w:w="2254" w:type="dxa"/>
          </w:tcPr>
          <w:p w14:paraId="5FD54BE6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254" w:type="dxa"/>
          </w:tcPr>
          <w:p w14:paraId="14CDABE5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2254" w:type="dxa"/>
          </w:tcPr>
          <w:p w14:paraId="314834E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2254" w:type="dxa"/>
          </w:tcPr>
          <w:p w14:paraId="3A224B0C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437D93" w14:paraId="50723BBF" w14:textId="77777777" w:rsidTr="00B00BBF">
        <w:tc>
          <w:tcPr>
            <w:tcW w:w="2254" w:type="dxa"/>
          </w:tcPr>
          <w:p w14:paraId="08F49494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2254" w:type="dxa"/>
          </w:tcPr>
          <w:p w14:paraId="29F4B92D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2254" w:type="dxa"/>
          </w:tcPr>
          <w:p w14:paraId="2C70AACC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2254" w:type="dxa"/>
          </w:tcPr>
          <w:p w14:paraId="7955177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437D93" w14:paraId="0EA97561" w14:textId="77777777" w:rsidTr="00B00BBF">
        <w:tc>
          <w:tcPr>
            <w:tcW w:w="2254" w:type="dxa"/>
          </w:tcPr>
          <w:p w14:paraId="496AF09E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2254" w:type="dxa"/>
          </w:tcPr>
          <w:p w14:paraId="269DBC42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2254" w:type="dxa"/>
          </w:tcPr>
          <w:p w14:paraId="0C4C082C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2254" w:type="dxa"/>
          </w:tcPr>
          <w:p w14:paraId="5BE22B71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437D93" w14:paraId="415B9E3E" w14:textId="77777777" w:rsidTr="00B00BBF">
        <w:tc>
          <w:tcPr>
            <w:tcW w:w="2254" w:type="dxa"/>
          </w:tcPr>
          <w:p w14:paraId="1608D039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2254" w:type="dxa"/>
          </w:tcPr>
          <w:p w14:paraId="6B28E735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2254" w:type="dxa"/>
          </w:tcPr>
          <w:p w14:paraId="1B3AC78E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2254" w:type="dxa"/>
          </w:tcPr>
          <w:p w14:paraId="39064A42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437D93" w14:paraId="6936E89B" w14:textId="77777777" w:rsidTr="00B00BBF">
        <w:tc>
          <w:tcPr>
            <w:tcW w:w="2254" w:type="dxa"/>
          </w:tcPr>
          <w:p w14:paraId="72D28950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2254" w:type="dxa"/>
          </w:tcPr>
          <w:p w14:paraId="11EAA545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254" w:type="dxa"/>
          </w:tcPr>
          <w:p w14:paraId="71D30E6C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2254" w:type="dxa"/>
          </w:tcPr>
          <w:p w14:paraId="48DD3494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437D93" w14:paraId="36DFDD22" w14:textId="77777777" w:rsidTr="00B00BBF">
        <w:tc>
          <w:tcPr>
            <w:tcW w:w="2254" w:type="dxa"/>
          </w:tcPr>
          <w:p w14:paraId="7A867026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2254" w:type="dxa"/>
          </w:tcPr>
          <w:p w14:paraId="12896CF3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2254" w:type="dxa"/>
          </w:tcPr>
          <w:p w14:paraId="3D256598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2254" w:type="dxa"/>
          </w:tcPr>
          <w:p w14:paraId="5EB73E5A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437D93" w14:paraId="01DFD318" w14:textId="77777777" w:rsidTr="00B00BBF">
        <w:tc>
          <w:tcPr>
            <w:tcW w:w="2254" w:type="dxa"/>
          </w:tcPr>
          <w:p w14:paraId="45334468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254" w:type="dxa"/>
          </w:tcPr>
          <w:p w14:paraId="5AD42890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254" w:type="dxa"/>
          </w:tcPr>
          <w:p w14:paraId="182513E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254" w:type="dxa"/>
          </w:tcPr>
          <w:p w14:paraId="6179347F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37D93" w14:paraId="2E4F5DA9" w14:textId="77777777" w:rsidTr="00B00BBF">
        <w:tc>
          <w:tcPr>
            <w:tcW w:w="2254" w:type="dxa"/>
          </w:tcPr>
          <w:p w14:paraId="02B1E2DD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254" w:type="dxa"/>
          </w:tcPr>
          <w:p w14:paraId="7D58F30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254" w:type="dxa"/>
          </w:tcPr>
          <w:p w14:paraId="587053F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2254" w:type="dxa"/>
          </w:tcPr>
          <w:p w14:paraId="685209D0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437D93" w14:paraId="5F15852F" w14:textId="77777777" w:rsidTr="00B00BBF">
        <w:tc>
          <w:tcPr>
            <w:tcW w:w="2254" w:type="dxa"/>
          </w:tcPr>
          <w:p w14:paraId="35C8E1DB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2254" w:type="dxa"/>
          </w:tcPr>
          <w:p w14:paraId="768D50A4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2254" w:type="dxa"/>
          </w:tcPr>
          <w:p w14:paraId="265BABBA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254" w:type="dxa"/>
          </w:tcPr>
          <w:p w14:paraId="25D7B3B2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437D93" w14:paraId="4291AED1" w14:textId="77777777" w:rsidTr="00B00BBF">
        <w:tc>
          <w:tcPr>
            <w:tcW w:w="2254" w:type="dxa"/>
          </w:tcPr>
          <w:p w14:paraId="57A34DE4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2254" w:type="dxa"/>
          </w:tcPr>
          <w:p w14:paraId="2EEFFA4C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2254" w:type="dxa"/>
          </w:tcPr>
          <w:p w14:paraId="4762009D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2254" w:type="dxa"/>
          </w:tcPr>
          <w:p w14:paraId="15BE5A0F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437D93" w14:paraId="0E203011" w14:textId="77777777" w:rsidTr="00B00BBF">
        <w:tc>
          <w:tcPr>
            <w:tcW w:w="2254" w:type="dxa"/>
          </w:tcPr>
          <w:p w14:paraId="69EC58B2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2254" w:type="dxa"/>
          </w:tcPr>
          <w:p w14:paraId="2B139D86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254" w:type="dxa"/>
          </w:tcPr>
          <w:p w14:paraId="2A8EF6FF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2254" w:type="dxa"/>
          </w:tcPr>
          <w:p w14:paraId="49A65BE5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437D93" w14:paraId="781ECBDA" w14:textId="77777777" w:rsidTr="00B00BBF">
        <w:tc>
          <w:tcPr>
            <w:tcW w:w="2254" w:type="dxa"/>
          </w:tcPr>
          <w:p w14:paraId="03E0C7C8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254" w:type="dxa"/>
          </w:tcPr>
          <w:p w14:paraId="615D01B2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2254" w:type="dxa"/>
          </w:tcPr>
          <w:p w14:paraId="4816F2CA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254" w:type="dxa"/>
          </w:tcPr>
          <w:p w14:paraId="336D032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437D93" w14:paraId="0E037261" w14:textId="77777777" w:rsidTr="00B00BBF">
        <w:tc>
          <w:tcPr>
            <w:tcW w:w="2254" w:type="dxa"/>
          </w:tcPr>
          <w:p w14:paraId="507F5E7C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2254" w:type="dxa"/>
          </w:tcPr>
          <w:p w14:paraId="4158914A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254" w:type="dxa"/>
          </w:tcPr>
          <w:p w14:paraId="7DCAA05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254" w:type="dxa"/>
          </w:tcPr>
          <w:p w14:paraId="61762F5A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437D93" w14:paraId="3B461BCC" w14:textId="77777777" w:rsidTr="00B00BBF">
        <w:tc>
          <w:tcPr>
            <w:tcW w:w="2254" w:type="dxa"/>
          </w:tcPr>
          <w:p w14:paraId="3547AF2F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254" w:type="dxa"/>
          </w:tcPr>
          <w:p w14:paraId="1A185D8B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2254" w:type="dxa"/>
          </w:tcPr>
          <w:p w14:paraId="33C94B34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254" w:type="dxa"/>
          </w:tcPr>
          <w:p w14:paraId="4C56DC16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437D93" w14:paraId="0339A5C2" w14:textId="77777777" w:rsidTr="00B00BBF">
        <w:tc>
          <w:tcPr>
            <w:tcW w:w="2254" w:type="dxa"/>
          </w:tcPr>
          <w:p w14:paraId="0BA538DB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2254" w:type="dxa"/>
          </w:tcPr>
          <w:p w14:paraId="5C82D192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254" w:type="dxa"/>
          </w:tcPr>
          <w:p w14:paraId="21AEA7BB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254" w:type="dxa"/>
          </w:tcPr>
          <w:p w14:paraId="446574AB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437D93" w14:paraId="24E4049A" w14:textId="77777777" w:rsidTr="00B00BBF">
        <w:tc>
          <w:tcPr>
            <w:tcW w:w="2254" w:type="dxa"/>
          </w:tcPr>
          <w:p w14:paraId="5598AA9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254" w:type="dxa"/>
          </w:tcPr>
          <w:p w14:paraId="5CD535A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2254" w:type="dxa"/>
          </w:tcPr>
          <w:p w14:paraId="7A782D7E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54" w:type="dxa"/>
          </w:tcPr>
          <w:p w14:paraId="6F763534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437D93" w14:paraId="0C5B7BF4" w14:textId="77777777" w:rsidTr="00B00BBF">
        <w:tc>
          <w:tcPr>
            <w:tcW w:w="2254" w:type="dxa"/>
          </w:tcPr>
          <w:p w14:paraId="5A915366" w14:textId="77777777" w:rsidR="00437D93" w:rsidRDefault="00437D93" w:rsidP="00B00BBF"/>
        </w:tc>
        <w:tc>
          <w:tcPr>
            <w:tcW w:w="2254" w:type="dxa"/>
          </w:tcPr>
          <w:p w14:paraId="14394686" w14:textId="77777777" w:rsidR="00437D93" w:rsidRDefault="00437D93" w:rsidP="00B00BBF"/>
        </w:tc>
        <w:tc>
          <w:tcPr>
            <w:tcW w:w="2254" w:type="dxa"/>
          </w:tcPr>
          <w:p w14:paraId="74534DAE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254" w:type="dxa"/>
          </w:tcPr>
          <w:p w14:paraId="3AD80598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437D93" w14:paraId="1FB4109E" w14:textId="77777777" w:rsidTr="00B00BBF">
        <w:tc>
          <w:tcPr>
            <w:tcW w:w="2254" w:type="dxa"/>
          </w:tcPr>
          <w:p w14:paraId="2CAEEA0D" w14:textId="77777777" w:rsidR="00437D93" w:rsidRDefault="00437D93" w:rsidP="00B00BBF"/>
        </w:tc>
        <w:tc>
          <w:tcPr>
            <w:tcW w:w="2254" w:type="dxa"/>
          </w:tcPr>
          <w:p w14:paraId="4D55C738" w14:textId="77777777" w:rsidR="00437D93" w:rsidRDefault="00437D93" w:rsidP="00B00BBF"/>
        </w:tc>
        <w:tc>
          <w:tcPr>
            <w:tcW w:w="2254" w:type="dxa"/>
          </w:tcPr>
          <w:p w14:paraId="6EC888A8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2254" w:type="dxa"/>
          </w:tcPr>
          <w:p w14:paraId="1E2F82A7" w14:textId="77777777" w:rsidR="00437D93" w:rsidRDefault="00437D93" w:rsidP="00B00BBF"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</w:tbl>
    <w:p w14:paraId="1E86AF60" w14:textId="77777777" w:rsidR="008164E4" w:rsidRDefault="005D3075"/>
    <w:sectPr w:rsidR="0081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D93"/>
    <w:rsid w:val="003646A8"/>
    <w:rsid w:val="003E4339"/>
    <w:rsid w:val="00437D93"/>
    <w:rsid w:val="00511665"/>
    <w:rsid w:val="005D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8F27"/>
  <w15:chartTrackingRefBased/>
  <w15:docId w15:val="{5127ACD6-0F9D-45C4-AE0F-CAB4FC1F6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ridh Gollifer</dc:creator>
  <cp:keywords/>
  <dc:description/>
  <cp:lastModifiedBy>Ruaridh Gollifer</cp:lastModifiedBy>
  <cp:revision>2</cp:revision>
  <dcterms:created xsi:type="dcterms:W3CDTF">2021-07-26T14:48:00Z</dcterms:created>
  <dcterms:modified xsi:type="dcterms:W3CDTF">2021-10-25T15:19:00Z</dcterms:modified>
</cp:coreProperties>
</file>